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33E" w:rsidRPr="00510B5E" w:rsidRDefault="0052733E" w:rsidP="0052733E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23"/>
      <w:r>
        <w:rPr>
          <w:rFonts w:ascii="Arial" w:hAnsi="Arial" w:cs="Arial"/>
          <w:sz w:val="24"/>
          <w:szCs w:val="24"/>
        </w:rPr>
        <w:t>S25 Fig. HSQC spectrum of 9a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52733E">
      <w:r w:rsidRPr="0052733E">
        <w:drawing>
          <wp:inline distT="0" distB="0" distL="0" distR="0">
            <wp:extent cx="5062631" cy="3600000"/>
            <wp:effectExtent l="19050" t="0" r="4669" b="0"/>
            <wp:docPr id="382" name="Obraz 3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631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52733E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2733E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2733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5273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27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73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48:00Z</dcterms:created>
  <dcterms:modified xsi:type="dcterms:W3CDTF">2016-06-02T10:48:00Z</dcterms:modified>
</cp:coreProperties>
</file>